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7E673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</w:rPr>
      </w:pPr>
    </w:p>
    <w:p w14:paraId="72CAAD5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</w:rPr>
        <w:t>1. Multivariable binary logistic regression model for the combination of PNI, 25(OH)D, and CD4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vertAlign w:val="superscript"/>
        </w:rPr>
        <w:t>+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</w:rPr>
        <w:t>/CD8+ ratio in distinguishing anti-dsDNA(-) and anti-dsDNA(+) status</w:t>
      </w:r>
    </w:p>
    <w:tbl>
      <w:tblPr>
        <w:tblStyle w:val="4"/>
        <w:tblpPr w:leftFromText="180" w:rightFromText="180" w:vertAnchor="page" w:horzAnchor="page" w:tblpX="1916" w:tblpY="2389"/>
        <w:tblOverlap w:val="never"/>
        <w:tblW w:w="481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6"/>
        <w:gridCol w:w="918"/>
        <w:gridCol w:w="1028"/>
        <w:gridCol w:w="1199"/>
        <w:gridCol w:w="1059"/>
        <w:gridCol w:w="2326"/>
      </w:tblGrid>
      <w:tr w14:paraId="3117C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972" w:type="pct"/>
            <w:tcBorders>
              <w:left w:val="single" w:color="CCCCCC" w:sz="2" w:space="0"/>
              <w:bottom w:val="single" w:color="auto" w:sz="4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6C92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566" w:type="pct"/>
            <w:tcBorders>
              <w:left w:val="single" w:color="CCCCCC" w:sz="2" w:space="0"/>
              <w:bottom w:val="single" w:color="auto" w:sz="4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0EA9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B</w:t>
            </w:r>
          </w:p>
        </w:tc>
        <w:tc>
          <w:tcPr>
            <w:tcW w:w="634" w:type="pct"/>
            <w:tcBorders>
              <w:left w:val="single" w:color="CCCCCC" w:sz="2" w:space="0"/>
              <w:bottom w:val="single" w:color="auto" w:sz="4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6749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SE</w:t>
            </w:r>
          </w:p>
        </w:tc>
        <w:tc>
          <w:tcPr>
            <w:tcW w:w="739" w:type="pct"/>
            <w:tcBorders>
              <w:left w:val="single" w:color="CCCCCC" w:sz="2" w:space="0"/>
              <w:bottom w:val="single" w:color="auto" w:sz="4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E574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Wald χ²</w:t>
            </w:r>
          </w:p>
        </w:tc>
        <w:tc>
          <w:tcPr>
            <w:tcW w:w="653" w:type="pct"/>
            <w:tcBorders>
              <w:left w:val="single" w:color="CCCCCC" w:sz="2" w:space="0"/>
              <w:bottom w:val="single" w:color="auto" w:sz="4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75DE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1434" w:type="pct"/>
            <w:tcBorders>
              <w:left w:val="single" w:color="CCCCCC" w:sz="2" w:space="0"/>
              <w:bottom w:val="single" w:color="auto" w:sz="4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C425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OR (95% CI)</w:t>
            </w:r>
          </w:p>
        </w:tc>
      </w:tr>
      <w:tr w14:paraId="2056C9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2" w:type="pct"/>
            <w:tcBorders>
              <w:top w:val="single" w:color="auto" w:sz="4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CC54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(OH)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(ng/mL)</w:t>
            </w:r>
          </w:p>
        </w:tc>
        <w:tc>
          <w:tcPr>
            <w:tcW w:w="566" w:type="pct"/>
            <w:tcBorders>
              <w:top w:val="single" w:color="auto" w:sz="4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617A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64</w:t>
            </w:r>
          </w:p>
        </w:tc>
        <w:tc>
          <w:tcPr>
            <w:tcW w:w="634" w:type="pct"/>
            <w:tcBorders>
              <w:top w:val="single" w:color="auto" w:sz="4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DF20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50</w:t>
            </w:r>
          </w:p>
        </w:tc>
        <w:tc>
          <w:tcPr>
            <w:tcW w:w="739" w:type="pct"/>
            <w:tcBorders>
              <w:top w:val="single" w:color="auto" w:sz="4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D828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0.731</w:t>
            </w:r>
          </w:p>
        </w:tc>
        <w:tc>
          <w:tcPr>
            <w:tcW w:w="653" w:type="pct"/>
            <w:tcBorders>
              <w:top w:val="single" w:color="auto" w:sz="4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11DB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1434" w:type="pct"/>
            <w:tcBorders>
              <w:top w:val="single" w:color="auto" w:sz="4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F7AC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849 (0.770–0.936)</w:t>
            </w:r>
          </w:p>
        </w:tc>
      </w:tr>
      <w:tr w14:paraId="453B0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2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7CDC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CD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/CD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566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CA58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827</w:t>
            </w:r>
          </w:p>
        </w:tc>
        <w:tc>
          <w:tcPr>
            <w:tcW w:w="634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E381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53</w:t>
            </w:r>
          </w:p>
        </w:tc>
        <w:tc>
          <w:tcPr>
            <w:tcW w:w="739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60E6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5.488</w:t>
            </w:r>
          </w:p>
        </w:tc>
        <w:tc>
          <w:tcPr>
            <w:tcW w:w="653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A048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19</w:t>
            </w:r>
          </w:p>
        </w:tc>
        <w:tc>
          <w:tcPr>
            <w:tcW w:w="1434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E99D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37 (0.219–0.874)</w:t>
            </w:r>
          </w:p>
        </w:tc>
      </w:tr>
      <w:tr w14:paraId="32E0C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2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4599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566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0C9C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43</w:t>
            </w:r>
          </w:p>
        </w:tc>
        <w:tc>
          <w:tcPr>
            <w:tcW w:w="634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04A5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41</w:t>
            </w:r>
          </w:p>
        </w:tc>
        <w:tc>
          <w:tcPr>
            <w:tcW w:w="739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2CD7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144</w:t>
            </w:r>
          </w:p>
        </w:tc>
        <w:tc>
          <w:tcPr>
            <w:tcW w:w="653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5D81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85</w:t>
            </w:r>
          </w:p>
        </w:tc>
        <w:tc>
          <w:tcPr>
            <w:tcW w:w="1434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6A99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958 (0.884–1.037)</w:t>
            </w:r>
          </w:p>
        </w:tc>
      </w:tr>
      <w:tr w14:paraId="16D352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2" w:type="pct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85F4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Constant</w:t>
            </w:r>
          </w:p>
        </w:tc>
        <w:tc>
          <w:tcPr>
            <w:tcW w:w="566" w:type="pct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4C7F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5.350</w:t>
            </w:r>
          </w:p>
        </w:tc>
        <w:tc>
          <w:tcPr>
            <w:tcW w:w="634" w:type="pct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3601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592</w:t>
            </w:r>
          </w:p>
        </w:tc>
        <w:tc>
          <w:tcPr>
            <w:tcW w:w="739" w:type="pct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DC5D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1.297</w:t>
            </w:r>
          </w:p>
        </w:tc>
        <w:tc>
          <w:tcPr>
            <w:tcW w:w="653" w:type="pct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8DCF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434" w:type="pct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2709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</w:p>
        </w:tc>
      </w:tr>
    </w:tbl>
    <w:p w14:paraId="6251AE9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Style w:val="6"/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lang w:val="en-US" w:eastAsia="zh-CN"/>
        </w:rPr>
        <w:t>N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0"/>
          <w:szCs w:val="20"/>
        </w:rPr>
        <w:t>ote: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A multivariable binary logistic regression model was constructed with anti-dsDNA status as the binary dependent variable, and PNI, 25(OH)D, and CD4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vertAlign w:val="superscript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/CD8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vertAlign w:val="superscript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 ratio as independent variables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The model was statistically significant (Omnibus χ² = 37.263, df = 3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0"/>
          <w:szCs w:val="20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 &lt; 0.001), with satisfactory calibration (Hosmer–Lemeshow χ² =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2.941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, df = 8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0"/>
          <w:szCs w:val="20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 = 0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938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) and a Nagelkerke R² of 0.341 for discriminative ability.</w:t>
      </w:r>
    </w:p>
    <w:p w14:paraId="5F47624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</w:p>
    <w:p w14:paraId="2158AC5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C8ED93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Table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S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2.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Multivariable binary logistic regression model for the combination of PNI, 25(OH)D, and CD4+/CD8+ ratio  in distinguishing anti-dsDNA-L and anti-dsDNA-H status</w:t>
      </w:r>
    </w:p>
    <w:tbl>
      <w:tblPr>
        <w:tblStyle w:val="4"/>
        <w:tblW w:w="478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54"/>
        <w:gridCol w:w="969"/>
        <w:gridCol w:w="1050"/>
        <w:gridCol w:w="1118"/>
        <w:gridCol w:w="1110"/>
        <w:gridCol w:w="2258"/>
      </w:tblGrid>
      <w:tr w14:paraId="20E82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542" w:type="dxa"/>
            <w:tcBorders>
              <w:left w:val="single" w:color="CCCCCC" w:sz="2" w:space="0"/>
              <w:bottom w:val="single" w:color="auto" w:sz="4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792D83">
            <w:pPr>
              <w:keepNext w:val="0"/>
              <w:keepLines w:val="0"/>
              <w:widowControl/>
              <w:suppressLineNumbers w:val="0"/>
              <w:jc w:val="left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972" w:type="dxa"/>
            <w:tcBorders>
              <w:left w:val="single" w:color="CCCCCC" w:sz="2" w:space="0"/>
              <w:bottom w:val="single" w:color="auto" w:sz="4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FD771A">
            <w:pPr>
              <w:keepNext w:val="0"/>
              <w:keepLines w:val="0"/>
              <w:widowControl/>
              <w:suppressLineNumbers w:val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B</w:t>
            </w:r>
          </w:p>
        </w:tc>
        <w:tc>
          <w:tcPr>
            <w:tcW w:w="1053" w:type="dxa"/>
            <w:tcBorders>
              <w:left w:val="single" w:color="CCCCCC" w:sz="2" w:space="0"/>
              <w:bottom w:val="single" w:color="auto" w:sz="4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1B61D6">
            <w:pPr>
              <w:keepNext w:val="0"/>
              <w:keepLines w:val="0"/>
              <w:widowControl/>
              <w:suppressLineNumbers w:val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SE</w:t>
            </w:r>
          </w:p>
        </w:tc>
        <w:tc>
          <w:tcPr>
            <w:tcW w:w="1120" w:type="dxa"/>
            <w:tcBorders>
              <w:left w:val="single" w:color="CCCCCC" w:sz="2" w:space="0"/>
              <w:bottom w:val="single" w:color="auto" w:sz="4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6C828A">
            <w:pPr>
              <w:keepNext w:val="0"/>
              <w:keepLines w:val="0"/>
              <w:widowControl/>
              <w:suppressLineNumbers w:val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Wald χ²</w:t>
            </w:r>
          </w:p>
        </w:tc>
        <w:tc>
          <w:tcPr>
            <w:tcW w:w="1112" w:type="dxa"/>
            <w:tcBorders>
              <w:left w:val="single" w:color="CCCCCC" w:sz="2" w:space="0"/>
              <w:bottom w:val="single" w:color="auto" w:sz="4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F698EB">
            <w:pPr>
              <w:keepNext w:val="0"/>
              <w:keepLines w:val="0"/>
              <w:widowControl/>
              <w:suppressLineNumbers w:val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2260" w:type="dxa"/>
            <w:tcBorders>
              <w:left w:val="single" w:color="CCCCCC" w:sz="2" w:space="0"/>
              <w:bottom w:val="single" w:color="auto" w:sz="4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DBF0EF">
            <w:pPr>
              <w:keepNext w:val="0"/>
              <w:keepLines w:val="0"/>
              <w:widowControl/>
              <w:suppressLineNumbers w:val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OR (95% CI)</w:t>
            </w:r>
          </w:p>
        </w:tc>
      </w:tr>
      <w:tr w14:paraId="7AEF55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7" w:type="pct"/>
            <w:tcBorders>
              <w:top w:val="single" w:color="auto" w:sz="4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7A8FB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left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(OH)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(ng/mL)</w:t>
            </w:r>
          </w:p>
        </w:tc>
        <w:tc>
          <w:tcPr>
            <w:tcW w:w="603" w:type="pct"/>
            <w:tcBorders>
              <w:top w:val="single" w:color="auto" w:sz="4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6044F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-0.240</w:t>
            </w:r>
          </w:p>
        </w:tc>
        <w:tc>
          <w:tcPr>
            <w:tcW w:w="653" w:type="pct"/>
            <w:tcBorders>
              <w:top w:val="single" w:color="auto" w:sz="4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8C0B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9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23B07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7.16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19639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1402" w:type="pct"/>
            <w:tcBorders>
              <w:top w:val="single" w:color="auto" w:sz="4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DA4B2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786 (0.659–0.938)</w:t>
            </w:r>
          </w:p>
        </w:tc>
      </w:tr>
      <w:tr w14:paraId="0FD8FC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7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2E91A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left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CD4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US" w:eastAsia="zh-CN"/>
              </w:rPr>
              <w:t>+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CD8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US" w:eastAsia="zh-CN"/>
              </w:rPr>
              <w:t>+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603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052DF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-1.646</w:t>
            </w:r>
          </w:p>
        </w:tc>
        <w:tc>
          <w:tcPr>
            <w:tcW w:w="653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8354A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625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2ADC1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6.941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4B047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1402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99FFE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193 (0.057–0.656)</w:t>
            </w:r>
          </w:p>
        </w:tc>
      </w:tr>
      <w:tr w14:paraId="55E0B0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7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43D54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left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PNI</w:t>
            </w:r>
          </w:p>
        </w:tc>
        <w:tc>
          <w:tcPr>
            <w:tcW w:w="603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320AE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-0.002</w:t>
            </w:r>
          </w:p>
        </w:tc>
        <w:tc>
          <w:tcPr>
            <w:tcW w:w="653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EEF00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52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A80EC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4C519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975</w:t>
            </w:r>
          </w:p>
        </w:tc>
        <w:tc>
          <w:tcPr>
            <w:tcW w:w="1402" w:type="pct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21D8E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998 (0.901–1.106)</w:t>
            </w:r>
          </w:p>
        </w:tc>
      </w:tr>
      <w:tr w14:paraId="67624D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7" w:type="pct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3D147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left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Constant</w:t>
            </w:r>
          </w:p>
        </w:tc>
        <w:tc>
          <w:tcPr>
            <w:tcW w:w="603" w:type="pct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73A81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3.619</w:t>
            </w:r>
          </w:p>
        </w:tc>
        <w:tc>
          <w:tcPr>
            <w:tcW w:w="653" w:type="pct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ED17C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.667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7250E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4.713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CF200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30</w:t>
            </w:r>
          </w:p>
        </w:tc>
        <w:tc>
          <w:tcPr>
            <w:tcW w:w="1402" w:type="pct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D39E1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</w:tbl>
    <w:p w14:paraId="1E1B478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Style w:val="6"/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lang w:val="en-US" w:eastAsia="zh-CN"/>
        </w:rPr>
        <w:t>N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0"/>
          <w:szCs w:val="20"/>
        </w:rPr>
        <w:t>ote: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0"/>
          <w:szCs w:val="20"/>
        </w:rPr>
        <w:t>A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multivariable binary logistic regression model was constructed with anti-dsDNA status (negative vs. positive) as the binary dependent variable, and PNI, 25(OH)D, and CD4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vertAlign w:val="superscript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/CD8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vertAlign w:val="superscript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 ratio as independent predictors in the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high/low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 subgroup. The model was statistically significant (Omnibus χ² = 3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5.335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, df = 3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0"/>
          <w:szCs w:val="20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 &lt; 0.001), with satisfactory calibration (Hosmer–Lemeshow χ² = 7.388, df = 8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0"/>
          <w:szCs w:val="20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 = 0.495) and a Nagelkerke R² of 0.388 for discriminative ability.</w:t>
      </w:r>
    </w:p>
    <w:p w14:paraId="1C609B1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</w:p>
    <w:p w14:paraId="7A1810C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</w:p>
    <w:p w14:paraId="4F5A4DA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</w:p>
    <w:p w14:paraId="52DE771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</w:p>
    <w:p w14:paraId="14BD3C9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</w:p>
    <w:p w14:paraId="0E9A9B4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</w:p>
    <w:p w14:paraId="28E4663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</w:p>
    <w:p w14:paraId="1384BD0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</w:p>
    <w:p w14:paraId="79046EF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</w:p>
    <w:p w14:paraId="6C56AB8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</w:p>
    <w:p w14:paraId="7C85A35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</w:p>
    <w:p w14:paraId="6AA0924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 xml:space="preserve">Table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>S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>3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.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ensitivity analyses for anti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noBreakHyphen/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dsDNA antibody grade in SLE patients: multivariate ordinal logistic regression</w:t>
      </w:r>
    </w:p>
    <w:tbl>
      <w:tblPr>
        <w:tblStyle w:val="4"/>
        <w:tblW w:w="0" w:type="auto"/>
        <w:tblInd w:w="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54"/>
        <w:gridCol w:w="2006"/>
        <w:gridCol w:w="1171"/>
        <w:gridCol w:w="2233"/>
        <w:gridCol w:w="1250"/>
      </w:tblGrid>
      <w:tr w14:paraId="78F6A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82" w:type="dxa"/>
            <w:vMerge w:val="restart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89720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3177" w:type="dxa"/>
            <w:gridSpan w:val="2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F650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atients wi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eastAsia="zh-CN"/>
              </w:rPr>
              <w:t>ren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 xml:space="preserve"> involvement w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re excluded</w:t>
            </w:r>
          </w:p>
        </w:tc>
        <w:tc>
          <w:tcPr>
            <w:tcW w:w="3483" w:type="dxa"/>
            <w:gridSpan w:val="2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FCD4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atients with anti-dsDNA titer 1:32 were excluded</w:t>
            </w:r>
          </w:p>
        </w:tc>
      </w:tr>
      <w:tr w14:paraId="67EAF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82" w:type="dxa"/>
            <w:vMerge w:val="continue"/>
            <w:tcBorders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C07A0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5B5D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OR (95%CI)</w:t>
            </w:r>
          </w:p>
        </w:tc>
        <w:tc>
          <w:tcPr>
            <w:tcW w:w="117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C7BB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223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FE09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OR (95%CI)</w:t>
            </w:r>
          </w:p>
        </w:tc>
        <w:tc>
          <w:tcPr>
            <w:tcW w:w="12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5033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</w:tr>
      <w:tr w14:paraId="7B4F4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64A18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>Disease Course</w:t>
            </w:r>
          </w:p>
        </w:tc>
        <w:tc>
          <w:tcPr>
            <w:tcW w:w="2006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ACD5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038 (0.935–1.150)</w:t>
            </w:r>
          </w:p>
        </w:tc>
        <w:tc>
          <w:tcPr>
            <w:tcW w:w="117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D136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89</w:t>
            </w:r>
          </w:p>
        </w:tc>
        <w:tc>
          <w:tcPr>
            <w:tcW w:w="223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4E8D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990 (0.907–1.081)</w:t>
            </w:r>
          </w:p>
        </w:tc>
        <w:tc>
          <w:tcPr>
            <w:tcW w:w="12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823D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57992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D5C5F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3 (g/L)</w:t>
            </w:r>
            <w:bookmarkStart w:id="0" w:name="_GoBack"/>
            <w:bookmarkEnd w:id="0"/>
          </w:p>
        </w:tc>
        <w:tc>
          <w:tcPr>
            <w:tcW w:w="2006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CEAF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51 (0.006–0.446)</w:t>
            </w:r>
          </w:p>
        </w:tc>
        <w:tc>
          <w:tcPr>
            <w:tcW w:w="117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65F2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7</w:t>
            </w:r>
          </w:p>
        </w:tc>
        <w:tc>
          <w:tcPr>
            <w:tcW w:w="223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FEC8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96 (0.016–0.576)</w:t>
            </w:r>
          </w:p>
        </w:tc>
        <w:tc>
          <w:tcPr>
            <w:tcW w:w="12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2893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11</w:t>
            </w:r>
          </w:p>
        </w:tc>
      </w:tr>
      <w:tr w14:paraId="3FBB4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17E3C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(OH)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(ng/mL)</w:t>
            </w:r>
          </w:p>
        </w:tc>
        <w:tc>
          <w:tcPr>
            <w:tcW w:w="2006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A8C3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807 (0.689–0.944)</w:t>
            </w:r>
          </w:p>
        </w:tc>
        <w:tc>
          <w:tcPr>
            <w:tcW w:w="117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B3C6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7</w:t>
            </w:r>
          </w:p>
        </w:tc>
        <w:tc>
          <w:tcPr>
            <w:tcW w:w="223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0775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829 (0.735–0.936)</w:t>
            </w:r>
          </w:p>
        </w:tc>
        <w:tc>
          <w:tcPr>
            <w:tcW w:w="12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AB3E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</w:tr>
      <w:tr w14:paraId="3B34B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41F5B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2006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0C24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041 (0.907–1.195)</w:t>
            </w:r>
          </w:p>
        </w:tc>
        <w:tc>
          <w:tcPr>
            <w:tcW w:w="117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0962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572</w:t>
            </w:r>
          </w:p>
        </w:tc>
        <w:tc>
          <w:tcPr>
            <w:tcW w:w="223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9899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964 (0.872–1.064)</w:t>
            </w:r>
          </w:p>
        </w:tc>
        <w:tc>
          <w:tcPr>
            <w:tcW w:w="12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9595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64</w:t>
            </w:r>
          </w:p>
        </w:tc>
      </w:tr>
      <w:tr w14:paraId="0F40F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8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C2DD7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CD4+/CD8+</w:t>
            </w:r>
          </w:p>
        </w:tc>
        <w:tc>
          <w:tcPr>
            <w:tcW w:w="2006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DE35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554 (0.241–1.270)</w:t>
            </w:r>
          </w:p>
        </w:tc>
        <w:tc>
          <w:tcPr>
            <w:tcW w:w="117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1E36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163</w:t>
            </w:r>
          </w:p>
        </w:tc>
        <w:tc>
          <w:tcPr>
            <w:tcW w:w="2233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515A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71 (0.204–1.092)</w:t>
            </w:r>
          </w:p>
        </w:tc>
        <w:tc>
          <w:tcPr>
            <w:tcW w:w="1250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AF53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79</w:t>
            </w:r>
          </w:p>
        </w:tc>
      </w:tr>
    </w:tbl>
    <w:p w14:paraId="6067ED7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Style w:val="6"/>
          <w:rFonts w:hint="default" w:ascii="Times New Roman" w:hAnsi="Times New Roman" w:eastAsia="宋体" w:cs="Times New Roman"/>
          <w:b w:val="0"/>
          <w:bCs w:val="0"/>
          <w:color w:val="000000"/>
          <w:sz w:val="18"/>
          <w:szCs w:val="18"/>
        </w:rPr>
        <w:t>Note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color w:val="00000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Left columns: Patients with lupus nephritis were excluded (parallel lines test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000000"/>
          <w:sz w:val="18"/>
          <w:szCs w:val="18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=0.139, Nagelkerke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000000"/>
          <w:sz w:val="18"/>
          <w:szCs w:val="18"/>
        </w:rPr>
        <w:t>R²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=0.362).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Right columns: Patients with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>anti-dsDNA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titer 1:32 were excluded (parallel lines test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>P = 0.348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, Nagelkerke 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color w:val="000000"/>
          <w:sz w:val="18"/>
          <w:szCs w:val="18"/>
        </w:rPr>
        <w:t>R²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=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0.468).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All models satisfied the proportional odds assumption. OR, adjusted odds ratio; 95%CI, 95% confidence interval.</w:t>
      </w:r>
    </w:p>
    <w:p w14:paraId="0025DD2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89EEF6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C47949"/>
    <w:rsid w:val="00151F0D"/>
    <w:rsid w:val="04360A3B"/>
    <w:rsid w:val="04FF07DE"/>
    <w:rsid w:val="08DB07BA"/>
    <w:rsid w:val="0D376556"/>
    <w:rsid w:val="116021A5"/>
    <w:rsid w:val="1A7B75D1"/>
    <w:rsid w:val="1BD9327F"/>
    <w:rsid w:val="1DF02E8F"/>
    <w:rsid w:val="24002E90"/>
    <w:rsid w:val="24913DFD"/>
    <w:rsid w:val="30C47949"/>
    <w:rsid w:val="38AF2F46"/>
    <w:rsid w:val="3AB938C8"/>
    <w:rsid w:val="3B8C0CB7"/>
    <w:rsid w:val="3D445F05"/>
    <w:rsid w:val="3D926692"/>
    <w:rsid w:val="3E287A22"/>
    <w:rsid w:val="42882E1F"/>
    <w:rsid w:val="47150D60"/>
    <w:rsid w:val="48DF33D4"/>
    <w:rsid w:val="4C0849EF"/>
    <w:rsid w:val="4C612351"/>
    <w:rsid w:val="4E791A9C"/>
    <w:rsid w:val="54C811C0"/>
    <w:rsid w:val="59EE4DC9"/>
    <w:rsid w:val="5C210983"/>
    <w:rsid w:val="5F682E01"/>
    <w:rsid w:val="62AE5E99"/>
    <w:rsid w:val="690D7691"/>
    <w:rsid w:val="6EE74794"/>
    <w:rsid w:val="6F625C52"/>
    <w:rsid w:val="766C20CF"/>
    <w:rsid w:val="7F39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54a1bbcdd91a4e2eb7542dcc9fce9f8a</errorID>
      <errorWord>)D</errorWord>
      <group>L1_Punc</group>
      <groupName>标点问题</groupName>
      <ability>L2_Punc</ability>
      <abilityName>标点符号检查</abilityName>
      <candidateList>
        <item>) D</item>
      </candidateList>
      <explain>此处疑似有空格缺失，建议进行对应的补全，规范书写格式</explain>
      <paraID>72CAAD51</paraID>
      <start>90</start>
      <end>92</end>
      <status>ignored</status>
      <modifiedWord/>
      <trackRevisions>false</trackRevisions>
    </reviewItem>
    <reviewItem>
      <errorID>6d19c6e9cec447ecb73235788f19f45b</errorID>
      <errorWord>25(OH)D(ng</errorWord>
      <group>L1_English</group>
      <groupName>英文问题</groupName>
      <ability>L2_EnglishGrammar</ability>
      <abilityName>英文语法检查</abilityName>
      <candidateList>
        <item>25(OH)D (ng</item>
      </candidateList>
      <explain>疑似单词空格书写不规范，建议将25(OH)D(ng修改为25(OH)D (ng</explain>
      <paraID>15CC54B3</paraID>
      <start>0</start>
      <end>10</end>
      <status>unmodified</status>
      <modifiedWord/>
      <trackRevisions>false</trackRevisions>
    </reviewItem>
    <reviewItem>
      <errorID>0e7a2d0df0eb45b798e8c45ca6ad0cd0</errorID>
      <errorWord>)D</errorWord>
      <group>L1_Punc</group>
      <groupName>标点问题</groupName>
      <ability>L2_Punc</ability>
      <abilityName>标点符号检查</abilityName>
      <candidateList>
        <item>) D</item>
      </candidateList>
      <explain>此处疑似有空格缺失，建议进行对应的补全，规范书写格式</explain>
      <paraID>6251AE94</paraID>
      <start>142</start>
      <end>144</end>
      <status>ignored</status>
      <modifiedWord/>
      <trackRevisions>false</trackRevisions>
    </reviewItem>
    <reviewItem>
      <errorID>5694624abf2e486a825a3fdb499c472c</errorID>
      <errorWord>)D</errorWord>
      <group>L1_Punc</group>
      <groupName>标点问题</groupName>
      <ability>L2_Punc</ability>
      <abilityName>标点符号检查</abilityName>
      <candidateList>
        <item>) D</item>
      </candidateList>
      <explain>此处疑似有空格缺失，建议进行对应的补全，规范书写格式</explain>
      <paraID> C8ED932</paraID>
      <start>90</start>
      <end>92</end>
      <status>ignored</status>
      <modifiedWord/>
      <trackRevisions>false</trackRevisions>
    </reviewItem>
    <reviewItem>
      <errorID>162ab073a68b44de890caecf2f953eff</errorID>
      <errorWord>25(OH)D(ng</errorWord>
      <group>L1_English</group>
      <groupName>英文问题</groupName>
      <ability>L2_EnglishGrammar</ability>
      <abilityName>英文语法检查</abilityName>
      <candidateList>
        <item>25(OH)D (ng</item>
      </candidateList>
      <explain>疑似单词空格书写不规范，建议将25(OH)D(ng修改为25(OH)D (ng</explain>
      <paraID>6A7A8FBB</paraID>
      <start>0</start>
      <end>10</end>
      <status>ignored</status>
      <modifiedWord/>
      <trackRevisions>false</trackRevisions>
    </reviewItem>
    <reviewItem>
      <errorID>657983130b484d58b20f150a9d46535f</errorID>
      <errorWord>)D</errorWord>
      <group>L1_Punc</group>
      <groupName>标点问题</groupName>
      <ability>L2_Punc</ability>
      <abilityName>标点符号检查</abilityName>
      <candidateList>
        <item>) D</item>
      </candidateList>
      <explain>此处疑似有空格缺失，建议进行对应的补全，规范书写格式</explain>
      <paraID>1E1B4788</paraID>
      <start>166</start>
      <end>168</end>
      <status>ignored</status>
      <modifiedWord/>
      <trackRevisions>false</trackRevisions>
    </reviewItem>
    <reviewItem>
      <errorID>17920c1bf3b94e4eba0dddb77432bd2c</errorID>
      <errorWord>Renal</errorWord>
      <group>L1_English</group>
      <groupName>英文问题</groupName>
      <ability>L2_EnglishGrammar</ability>
      <abilityName>英文语法检查</abilityName>
      <candidateList>
        <item>renal</item>
      </candidateList>
      <explain>疑似单词大小写错误，建议将Renal修改为renal</explain>
      <paraID>30F650C4</paraID>
      <start>14</start>
      <end>19</end>
      <status>modified</status>
      <modifiedWord>renal</modifiedWord>
      <trackRevisions>false</trackRevisions>
    </reviewItem>
    <reviewItem>
      <errorID>4425486b42d34f9f8aef72852786ac4e</errorID>
      <errorWord>anti dsDNA</errorWord>
      <group>L1_English</group>
      <groupName>英文问题</groupName>
      <ability>L2_EnglishGrammar</ability>
      <abilityName>英文语法检查</abilityName>
      <candidateList>
        <item>anti-dsDNA</item>
      </candidateList>
      <explain>此处疑似有形容词缺失，建议将单词anti dsDNA修改为anti-dsDNA</explain>
      <paraID>6067ED70</paraID>
      <start>145</start>
      <end>155</end>
      <status>modified</status>
      <modifiedWord>anti-dsDNA</modifiedWord>
      <trackRevisions>false</trackRevisions>
    </reviewItem>
    <reviewItem>
      <errorID>b087ca44718143f59da124a389ba7ae0</errorID>
      <errorWord>P=0.348</errorWord>
      <group>L1_English</group>
      <groupName>英文问题</groupName>
      <ability>L2_EnglishGrammar</ability>
      <abilityName>英文语法检查</abilityName>
      <candidateList>
        <item>P = 0.348</item>
      </candidateList>
      <explain>疑似单词空格书写不规范，建议将P=0.348修改为P = 0.348</explain>
      <paraID>6067ED70</paraID>
      <start>202</start>
      <end>211</end>
      <status>modified</status>
      <modifiedWord>P = 0.348</modifiedWord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3d261d45-5106-45b2-85c1-dd127e8e7b9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66</Words>
  <Characters>3374</Characters>
  <Lines>0</Lines>
  <Paragraphs>0</Paragraphs>
  <TotalTime>4</TotalTime>
  <ScaleCrop>false</ScaleCrop>
  <LinksUpToDate>false</LinksUpToDate>
  <CharactersWithSpaces>380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7T11:01:00Z</dcterms:created>
  <dc:creator>杨杨</dc:creator>
  <cp:lastModifiedBy>杨杨</cp:lastModifiedBy>
  <dcterms:modified xsi:type="dcterms:W3CDTF">2026-04-19T06:2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0CB4412F0064D56869E00213BF846BB_11</vt:lpwstr>
  </property>
  <property fmtid="{D5CDD505-2E9C-101B-9397-08002B2CF9AE}" pid="4" name="KSOTemplateDocerSaveRecord">
    <vt:lpwstr>eyJoZGlkIjoiOGNjZTVlNTVkNjE1YjU5MzRmNTk2NjFkYjc4Yjc0MWIiLCJ1c2VySWQiOiIyOTk5NjEyNTQifQ==</vt:lpwstr>
  </property>
</Properties>
</file>